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5" w:type="dxa"/>
        <w:tblLook w:val="04A0" w:firstRow="1" w:lastRow="0" w:firstColumn="1" w:lastColumn="0" w:noHBand="0" w:noVBand="1"/>
      </w:tblPr>
      <w:tblGrid>
        <w:gridCol w:w="2245"/>
        <w:gridCol w:w="1123"/>
        <w:gridCol w:w="816"/>
        <w:gridCol w:w="1571"/>
        <w:gridCol w:w="1710"/>
        <w:gridCol w:w="1710"/>
      </w:tblGrid>
      <w:tr w:rsidR="00856A16" w14:paraId="613DA505" w14:textId="77777777" w:rsidTr="00020096">
        <w:trPr>
          <w:trHeight w:val="32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45B4" w14:textId="77777777" w:rsidR="00856A16" w:rsidRDefault="00856A16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E7F9" w14:textId="77777777" w:rsidR="00856A16" w:rsidRDefault="00856A16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36A5" w14:textId="77777777" w:rsidR="00856A16" w:rsidRDefault="00856A16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FCBC" w14:textId="77777777" w:rsidR="00856A16" w:rsidRDefault="00856A16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72E3" w14:textId="77777777" w:rsidR="00856A16" w:rsidRDefault="00856A16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t. Mass &gt; 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7050" w14:textId="77777777" w:rsidR="00856A16" w:rsidRDefault="00856A16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id. Strength</w:t>
            </w:r>
          </w:p>
        </w:tc>
      </w:tr>
      <w:tr w:rsidR="00856A16" w14:paraId="0E628CB2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A9AE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2B29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B183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E4E7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2.50, -0.7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4491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2F90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856A16" w14:paraId="6E6EAC21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32EC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rder (we both first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72A8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78A9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DF3B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6,  0.75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398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3D0B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856A16" w14:paraId="26CFC994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65BA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st trial (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4E16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80B4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43A6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31,  0.9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EB01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6BF1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856A16" w14:paraId="41F96DF6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021E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est trial (3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FA15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F8E2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650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52,  0.7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E74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E477E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856A16" w14:paraId="404D6F96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5142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aker (lion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111E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1F5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977A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79,  0.53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E423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6CAC3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856A16" w14:paraId="5B895A8A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9D23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aker (giraffe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B24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6E7B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4CAF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16,  0.17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B3E8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BF6C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oderate</w:t>
            </w:r>
          </w:p>
        </w:tc>
      </w:tr>
      <w:tr w:rsidR="00856A16" w14:paraId="2B0521B9" w14:textId="77777777" w:rsidTr="00020096">
        <w:trPr>
          <w:trHeight w:val="32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44D6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x (F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4A460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2E085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52DD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4,  0.88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3CE91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41E8" w14:textId="77777777" w:rsidR="00856A16" w:rsidRDefault="00856A16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</w:tbl>
    <w:p w14:paraId="24805EB5" w14:textId="3BE6DF92" w:rsidR="004D6D12" w:rsidRPr="007003E5" w:rsidRDefault="007003E5" w:rsidP="007003E5">
      <w:pPr>
        <w:spacing w:line="480" w:lineRule="auto"/>
      </w:pPr>
      <w:r>
        <w:rPr>
          <w:b/>
          <w:bCs/>
        </w:rPr>
        <w:t>S1 Table</w:t>
      </w:r>
      <w:r>
        <w:t xml:space="preserve">. </w:t>
      </w:r>
      <w:r>
        <w:t>Posterior parameter estimates of control variables model, Study 1.</w:t>
      </w:r>
    </w:p>
    <w:sectPr w:rsidR="004D6D12" w:rsidRPr="007003E5" w:rsidSect="00C5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A16"/>
    <w:rsid w:val="000C2BA2"/>
    <w:rsid w:val="001D292D"/>
    <w:rsid w:val="003A0CE8"/>
    <w:rsid w:val="00403DDF"/>
    <w:rsid w:val="004D6D12"/>
    <w:rsid w:val="005500DE"/>
    <w:rsid w:val="007003E5"/>
    <w:rsid w:val="00785118"/>
    <w:rsid w:val="00851092"/>
    <w:rsid w:val="00856A16"/>
    <w:rsid w:val="008B0F1C"/>
    <w:rsid w:val="00C54408"/>
    <w:rsid w:val="00C8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15B67"/>
  <w15:chartTrackingRefBased/>
  <w15:docId w15:val="{0D003B95-7277-5D47-B67D-21588AE89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A16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6A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A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A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A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A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A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A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A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A1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A1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A1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A1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A1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A1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A1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A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6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A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6A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A16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6A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A16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6A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A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A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sil@ufl.edu</dc:creator>
  <cp:keywords/>
  <dc:description/>
  <cp:lastModifiedBy>jvasil@ufl.edu</cp:lastModifiedBy>
  <cp:revision>2</cp:revision>
  <dcterms:created xsi:type="dcterms:W3CDTF">2024-06-24T15:37:00Z</dcterms:created>
  <dcterms:modified xsi:type="dcterms:W3CDTF">2024-06-24T17:45:00Z</dcterms:modified>
</cp:coreProperties>
</file>